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68595" cy="273367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>
          <w:b/>
          <w:bCs/>
        </w:rPr>
        <w:t>Supplementary Figure 1.</w:t>
      </w:r>
      <w:r>
        <w:rPr/>
        <w:t xml:space="preserve"> Flow chart for identifying study cohorts with and without</w:t>
      </w:r>
      <w:r>
        <w:rPr/>
        <w:t xml:space="preserve"> </w:t>
      </w:r>
      <w:r>
        <w:rPr/>
        <w:t>anti-osteoporosis medications, and case-control analysis grou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Supplementary </w:t>
      </w:r>
      <w:r>
        <w:rPr>
          <w:b/>
          <w:bCs/>
        </w:rPr>
        <w:t>T</w:t>
      </w:r>
      <w:r>
        <w:rPr/>
        <w:t>able 1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>oronary artery disease (CAD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I21.01~04,</w:t>
            </w:r>
            <w:r>
              <w:rPr/>
              <w:t xml:space="preserve"> </w:t>
            </w:r>
            <w:r>
              <w:rPr/>
              <w:t>I21.09, I21.11, I21.19, I21.21, I21.29, I22.0~02, I22.08~09, I20.0, I24.0~01,</w:t>
            </w:r>
            <w:r>
              <w:rPr/>
              <w:t xml:space="preserve"> </w:t>
            </w:r>
            <w:r>
              <w:rPr/>
              <w:t>I24.08~09, I25.10, I25.750~751, I25.758~759, I25.811, I25.110~111,</w:t>
            </w:r>
            <w:r>
              <w:rPr/>
              <w:t xml:space="preserve"> </w:t>
            </w:r>
            <w:r>
              <w:rPr/>
              <w:t>I25.118~119, I25.760~761, I25.768~769, I25.710~711, I25.718~719, I25.812,</w:t>
            </w:r>
            <w:r>
              <w:rPr/>
              <w:t xml:space="preserve"> </w:t>
            </w:r>
            <w:r>
              <w:rPr/>
              <w:t>I25.730~731, I25.738~739, I25.720~721, I25.728~729, I25.700~701, I25.708~709, I25.790~791, I25.798~799, I25.810, I25.812, Z95.1, Z95.5,</w:t>
            </w:r>
            <w:r>
              <w:rPr/>
              <w:t xml:space="preserve"> </w:t>
            </w:r>
            <w:r>
              <w:rPr/>
              <w:t>Z98.61; ICD-9-CM: 410~412, 414.00~05, V45.81~82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rebrovascular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disease 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I66.01~03, I66.09, I66.11~13, I66.19, I66.21~23, I66.29~30,</w:t>
            </w:r>
            <w:r>
              <w:rPr/>
              <w:t xml:space="preserve"> </w:t>
            </w:r>
            <w:r>
              <w:rPr/>
              <w:t>I63.30, I63.311~ 312, I63.319, I63.321~322, I63.329, I63.331~332, I63.339,</w:t>
            </w:r>
            <w:r>
              <w:rPr/>
              <w:t xml:space="preserve"> </w:t>
            </w:r>
            <w:r>
              <w:rPr/>
              <w:t>I63.341~ 342, I63.349, I63.39, I63.6, I66.01~03, I66.09, I66.11~13, I66.19,</w:t>
            </w:r>
            <w:r>
              <w:rPr/>
              <w:t xml:space="preserve"> </w:t>
            </w:r>
            <w:r>
              <w:rPr/>
              <w:t>I66.21~23, I66.29, I66.3, I66.9, I66.40, I66.411~412, I66.419, I66.421~422,</w:t>
            </w:r>
            <w:r>
              <w:rPr/>
              <w:t xml:space="preserve"> </w:t>
            </w:r>
            <w:r>
              <w:rPr/>
              <w:t>I66.429, I66.431~432, I66.439, I66.441~442, I66.449, I66.49, I66.01~03,</w:t>
            </w:r>
            <w:r>
              <w:rPr/>
              <w:t xml:space="preserve"> </w:t>
            </w:r>
            <w:r>
              <w:rPr/>
              <w:t>I66.09, I66.11~13, I66.19, I66.21~23, I66.29, I66.3, I66.8~9, I63.50,</w:t>
            </w:r>
            <w:r>
              <w:rPr/>
              <w:t xml:space="preserve"> </w:t>
            </w:r>
            <w:r>
              <w:rPr/>
              <w:t>I63.511~512, I63.519, I63.521~522, I63.529, I63.531~532, I63.539,</w:t>
            </w:r>
            <w:r>
              <w:rPr/>
              <w:t xml:space="preserve"> </w:t>
            </w:r>
            <w:r>
              <w:rPr/>
              <w:t>I63.541~542, I63.549, I63.59, I63.08~09, G45.0~02, G45.8, G46.0~02,</w:t>
            </w:r>
            <w:r>
              <w:rPr/>
              <w:t xml:space="preserve"> </w:t>
            </w:r>
            <w:r>
              <w:rPr/>
              <w:t>G45.9, I67.841, I67.848, I67.89, I67.81~82, I67.89~90; ICD-9-CM: 362.34,</w:t>
            </w:r>
            <w:r>
              <w:rPr/>
              <w:t xml:space="preserve"> </w:t>
            </w:r>
            <w:r>
              <w:rPr/>
              <w:t>430~438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eart failure (HF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I11.0, I13.0, I13.2, I50; ICD-9-CM:</w:t>
            </w:r>
            <w:r>
              <w:rPr/>
              <w:t xml:space="preserve"> </w:t>
            </w:r>
            <w:r>
              <w:rPr/>
              <w:t>398.91, 402.01, 402.11, 402.91, 404.01, 404.03, 404.11, 404.13, 404.91,</w:t>
            </w:r>
            <w:r>
              <w:rPr/>
              <w:t xml:space="preserve"> </w:t>
            </w:r>
            <w:r>
              <w:rPr/>
              <w:t xml:space="preserve">404.93, 425.04~05, 425.07~09, 428) 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ripheral artery disease (PAD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I70.0~02, I70.20, I70.201~203, I70.208~209, I70.21, I70.211~213,</w:t>
            </w:r>
            <w:r>
              <w:rPr/>
              <w:t xml:space="preserve"> </w:t>
            </w:r>
            <w:r>
              <w:rPr/>
              <w:t>I70.218~219, I70.220~223, I70.228~229, I70.230~235, I70.238~239,</w:t>
            </w:r>
            <w:r>
              <w:rPr/>
              <w:t xml:space="preserve"> </w:t>
            </w:r>
            <w:r>
              <w:rPr/>
              <w:t>I70.240~245, I70.248~249, I70.25, I70.260~263, I70.268~269, I70.290~293,</w:t>
            </w:r>
            <w:r>
              <w:rPr/>
              <w:t xml:space="preserve"> </w:t>
            </w:r>
            <w:r>
              <w:rPr/>
              <w:t>I70.298~303, I70.308~309, I70.310~313, I70.318~319, I70.320~323,</w:t>
            </w:r>
            <w:r>
              <w:rPr/>
              <w:t xml:space="preserve"> </w:t>
            </w:r>
            <w:r>
              <w:rPr/>
              <w:t>I70.328~335, I70.338~ 345, I70.348~349, I70.35, I70.360~363, I70.368~369,</w:t>
            </w:r>
            <w:r>
              <w:rPr/>
              <w:t xml:space="preserve"> </w:t>
            </w:r>
            <w:r>
              <w:rPr/>
              <w:t>I70.390~3, I70.398~403, I70.408~413, I70.418~ 422, I70.423, I70.428~ 435,</w:t>
            </w:r>
            <w:r>
              <w:rPr/>
              <w:t xml:space="preserve"> </w:t>
            </w:r>
            <w:r>
              <w:rPr/>
              <w:t>I70.438~445, I70.448~449, I70.45, I70.460~463, I70.468~469, I70.49~493,</w:t>
            </w:r>
            <w:r>
              <w:rPr/>
              <w:t xml:space="preserve"> </w:t>
            </w:r>
            <w:r>
              <w:rPr/>
              <w:t>I70.498~499, I70.50~503, I70.508~509, I70.51~513, I70.518~523,</w:t>
            </w:r>
            <w:r>
              <w:rPr/>
              <w:t xml:space="preserve"> </w:t>
            </w:r>
            <w:r>
              <w:rPr/>
              <w:t>I70.528~535, I70.538~545, I70.548~550, I70.56~563, I70.568~569,</w:t>
            </w:r>
            <w:r>
              <w:rPr/>
              <w:t xml:space="preserve"> </w:t>
            </w:r>
            <w:r>
              <w:rPr/>
              <w:t>I70.59~593, I70.598~603, I70.608~613, I70.618~623, I70.628~635,</w:t>
            </w:r>
            <w:r>
              <w:rPr/>
              <w:t xml:space="preserve"> </w:t>
            </w:r>
            <w:r>
              <w:rPr/>
              <w:t>I70.638~645, I70.648~65, I70.66~663, I70.668~669, I70.69~693,</w:t>
            </w:r>
            <w:r>
              <w:rPr/>
              <w:t xml:space="preserve"> </w:t>
            </w:r>
            <w:r>
              <w:rPr/>
              <w:t>I70.698~703, I70.708~713, I70.718~723, I70.728~735, I70.738~745,</w:t>
            </w:r>
            <w:r>
              <w:rPr/>
              <w:t xml:space="preserve"> </w:t>
            </w:r>
            <w:r>
              <w:rPr/>
              <w:t>I70.748~750, I70.76~763, I70.768~769, I70.790~793, I70.798~800,</w:t>
            </w:r>
            <w:r>
              <w:rPr/>
              <w:t xml:space="preserve"> </w:t>
            </w:r>
            <w:r>
              <w:rPr/>
              <w:t>I70.90~I70.92; ICD-9-CM: 250.7, 440.2~440.4, 443.81, 443.9, 785.4, 444.2,</w:t>
            </w:r>
            <w:r>
              <w:rPr/>
              <w:t xml:space="preserve"> </w:t>
            </w:r>
            <w:r>
              <w:rPr/>
              <w:t>444.8~444.9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trial fibrillation (Af) 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I48.0~I48.2, I48.9; ICD-9-CM:427.31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rhythmia other than Af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I49.0~I49.02, I49.1~I49.4,</w:t>
            </w:r>
            <w:r>
              <w:rPr/>
              <w:t xml:space="preserve"> </w:t>
            </w:r>
            <w:r>
              <w:rPr/>
              <w:t>I49.49~I49.5, I49.8~I49.9; ICD-9-CM: 427.9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ulmonary embolism (PE) 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I26.0, I26.09, I26.9, I26.93~94, I26.99; ICD-9-CM: 415.1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eep vei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hrombosis (DVT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I82.400~403, I82.409~413, I82.419~423,</w:t>
            </w:r>
          </w:p>
          <w:p>
            <w:pPr>
              <w:pStyle w:val="Normal"/>
              <w:rPr/>
            </w:pPr>
            <w:r>
              <w:rPr/>
              <w:t>I82.429~433, I82.439~443, I82.449~453, I82.459~463, I82.469, I82.490~493,</w:t>
            </w:r>
          </w:p>
          <w:p>
            <w:pPr>
              <w:pStyle w:val="Normal"/>
              <w:rPr/>
            </w:pPr>
            <w:r>
              <w:rPr/>
              <w:t>I82.499, I82.4Y~4Y3, I82.4Y9, I82.4Z~4Z3, I82.4Z9, I82.50~503,</w:t>
            </w:r>
            <w:r>
              <w:rPr/>
              <w:t xml:space="preserve"> </w:t>
            </w:r>
            <w:r>
              <w:rPr/>
              <w:t>I82.509~513, I82.519~523, I82.529~533, I82.539~543, I82.549, I82.550~553,</w:t>
            </w:r>
            <w:r>
              <w:rPr/>
              <w:t xml:space="preserve"> </w:t>
            </w:r>
            <w:r>
              <w:rPr/>
              <w:t>I82.559~563, I82.569, I82.590~593, I82.599, I82.5Y~5Y3, I82.5Y9,</w:t>
            </w:r>
            <w:r>
              <w:rPr/>
              <w:t xml:space="preserve"> </w:t>
            </w:r>
            <w:r>
              <w:rPr/>
              <w:t>I82.5Z~5Z3, I82.5Z9, I82.60~603, I82.609~613, I82.619~623, I82.629,</w:t>
            </w:r>
            <w:r>
              <w:rPr/>
              <w:t xml:space="preserve"> </w:t>
            </w:r>
            <w:r>
              <w:rPr/>
              <w:t>I82.70~703, I82.709~713, I82.719~723, I82.729, I82.A, I82.A10~A13,</w:t>
            </w:r>
            <w:r>
              <w:rPr/>
              <w:t xml:space="preserve"> </w:t>
            </w:r>
            <w:r>
              <w:rPr/>
              <w:t>I82.A19~A23, I82.A29, I82.B, I82.B10~B13, I82.B19~B23, I82.B29, I82.C,</w:t>
            </w:r>
            <w:r>
              <w:rPr/>
              <w:t xml:space="preserve"> </w:t>
            </w:r>
            <w:r>
              <w:rPr/>
              <w:t>I82.C10~C13, I82.C19~C23, I82.C29, I82.80~813, I82.819, I82.890~891,</w:t>
            </w:r>
            <w:r>
              <w:rPr/>
              <w:t xml:space="preserve"> </w:t>
            </w:r>
            <w:r>
              <w:rPr/>
              <w:t>I82.90~91; ICD-9-CM: 453.40~42, 453.50~52, 453.6, 453.70~77, 453.79~87,</w:t>
            </w:r>
            <w:r>
              <w:rPr/>
              <w:t xml:space="preserve"> </w:t>
            </w:r>
            <w:r>
              <w:rPr/>
              <w:t>453.89~90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abetes (DM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E08, E09, E10, E11, E13; ICD-9-CM: 250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erlipidemia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E78; ICD-9-CM: 272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I10~I13,</w:t>
            </w:r>
            <w:r>
              <w:rPr/>
              <w:t xml:space="preserve"> </w:t>
            </w:r>
            <w:r>
              <w:rPr/>
              <w:t>I15~I16, I67.4; ICD-9-CM: 401~405, 437.2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ronic kidney disease (CKD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N18~N19; ICD-9-CM: 016.0, 095.4, 189, 223, 236.9, 250.4, 271.4,</w:t>
            </w:r>
            <w:r>
              <w:rPr/>
              <w:t xml:space="preserve"> </w:t>
            </w:r>
            <w:r>
              <w:rPr/>
              <w:t>274.1, 403~404, 440.1, 442.1, 446.21, 447.3, 572.4, 580-591, 593, 642.1,</w:t>
            </w:r>
            <w:r>
              <w:rPr/>
              <w:t xml:space="preserve"> </w:t>
            </w:r>
            <w:r>
              <w:rPr/>
              <w:t>646.2, 753, 984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ronic obstructive pulmonary disease (COPD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J44.0~1, J44.9, J45.20~J45.22, J45.30~32, J45.40~42, J45.50~52; ICD-9-CM: 490-496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besity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E66; ICD-9-CM: 278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lignancy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</w:t>
            </w:r>
            <w:r>
              <w:rPr/>
              <w:t xml:space="preserve"> </w:t>
            </w:r>
            <w:r>
              <w:rPr/>
              <w:t>C00-C14, C15~C26, C30~C80, except C42 or C59, C60~C80, C7A, C7B,</w:t>
            </w:r>
            <w:r>
              <w:rPr/>
              <w:t xml:space="preserve"> </w:t>
            </w:r>
            <w:r>
              <w:rPr/>
              <w:t>C81~C96, D00~D09, D37~D48; ICD-9-CM: 140~149, 150~159, 160~165,</w:t>
            </w:r>
            <w:r>
              <w:rPr/>
              <w:t xml:space="preserve"> </w:t>
            </w:r>
            <w:r>
              <w:rPr/>
              <w:t>170~176, 179~209, 230~239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ver cirrhosis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K74; ICD-9-CM: 571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d-stage renal disease (ESRD)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ICD-10: N18.6; ICD-9-CM: 250.4, 403~404,</w:t>
            </w:r>
            <w:r>
              <w:rPr/>
              <w:t xml:space="preserve"> </w:t>
            </w:r>
            <w:r>
              <w:rPr/>
              <w:t>580~588, 593, 791.0, V13.03, V42.0, V45.1, V5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4:11:00Z</dcterms:created>
  <dc:creator>LibraryUser</dc:creator>
  <dc:description/>
  <cp:keywords/>
  <dc:language>en-US</dc:language>
  <cp:lastModifiedBy>user</cp:lastModifiedBy>
  <dcterms:modified xsi:type="dcterms:W3CDTF">2023-05-10T06:19:00Z</dcterms:modified>
  <cp:revision>6</cp:revision>
  <dc:subject/>
  <dc:title/>
</cp:coreProperties>
</file>